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40C35" w14:textId="7F3ECFA7" w:rsidR="00F94ECD" w:rsidRPr="009C6077" w:rsidRDefault="00F94ECD" w:rsidP="00F94ECD">
      <w:pPr>
        <w:rPr>
          <w:rFonts w:eastAsia="Times New Roman" w:cstheme="minorHAnsi"/>
          <w:b/>
          <w:noProof/>
          <w:sz w:val="18"/>
          <w:szCs w:val="18"/>
          <w:lang w:val="en-US" w:eastAsia="nl-NL"/>
        </w:rPr>
      </w:pPr>
      <w:r>
        <w:rPr>
          <w:rFonts w:eastAsia="Times New Roman" w:cstheme="minorHAnsi"/>
          <w:b/>
          <w:noProof/>
          <w:sz w:val="18"/>
          <w:szCs w:val="18"/>
          <w:lang w:val="en-US" w:eastAsia="nl-NL"/>
        </w:rPr>
        <w:t xml:space="preserve">Appendix </w:t>
      </w:r>
      <w:r w:rsidR="00E82D67">
        <w:rPr>
          <w:rFonts w:eastAsia="Times New Roman" w:cstheme="minorHAnsi"/>
          <w:b/>
          <w:noProof/>
          <w:sz w:val="18"/>
          <w:szCs w:val="18"/>
          <w:lang w:val="en-US" w:eastAsia="nl-NL"/>
        </w:rPr>
        <w:t>A</w:t>
      </w:r>
      <w:bookmarkStart w:id="0" w:name="_GoBack"/>
      <w:bookmarkEnd w:id="0"/>
      <w:r>
        <w:rPr>
          <w:rFonts w:eastAsia="Times New Roman" w:cstheme="minorHAnsi"/>
          <w:b/>
          <w:noProof/>
          <w:sz w:val="18"/>
          <w:szCs w:val="18"/>
          <w:lang w:val="en-US" w:eastAsia="nl-NL"/>
        </w:rPr>
        <w:t>.</w:t>
      </w:r>
    </w:p>
    <w:p w14:paraId="08A53D20" w14:textId="77777777" w:rsidR="00F94ECD" w:rsidRDefault="00F94ECD" w:rsidP="00F94ECD">
      <w:pPr>
        <w:rPr>
          <w:rFonts w:eastAsia="Times New Roman" w:cstheme="minorHAnsi"/>
          <w:noProof/>
          <w:sz w:val="18"/>
          <w:szCs w:val="18"/>
          <w:lang w:val="en-US" w:eastAsia="nl-NL"/>
        </w:rPr>
      </w:pPr>
      <w:r w:rsidRPr="007D7DA8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>Prevalence (in numbers) of medical</w:t>
      </w:r>
      <w:r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 conditions (organized in ICD-11</w:t>
      </w:r>
      <w:r w:rsidRPr="007D7DA8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 classification) in the </w:t>
      </w:r>
      <w:r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>CBT-I and AM</w:t>
      </w:r>
      <w:r w:rsidRPr="007D7DA8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 participants </w:t>
      </w:r>
    </w:p>
    <w:tbl>
      <w:tblPr>
        <w:tblStyle w:val="Tabelraster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708"/>
        <w:gridCol w:w="709"/>
      </w:tblGrid>
      <w:tr w:rsidR="00F94ECD" w:rsidRPr="00F13972" w14:paraId="2A5DDAAF" w14:textId="77777777" w:rsidTr="00310E0A">
        <w:tc>
          <w:tcPr>
            <w:tcW w:w="6658" w:type="dxa"/>
            <w:tcBorders>
              <w:top w:val="single" w:sz="4" w:space="0" w:color="auto"/>
              <w:bottom w:val="nil"/>
            </w:tcBorders>
          </w:tcPr>
          <w:p w14:paraId="4626AF5E" w14:textId="77777777" w:rsidR="00F94ECD" w:rsidRPr="00B46F6C" w:rsidRDefault="00F94ECD" w:rsidP="00310E0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55229292" w14:textId="77777777" w:rsidR="00F94ECD" w:rsidRPr="007D7DA8" w:rsidRDefault="00F94ECD" w:rsidP="00310E0A">
            <w:pPr>
              <w:rPr>
                <w:rFonts w:cstheme="minorHAnsi"/>
                <w:b/>
                <w:sz w:val="18"/>
                <w:szCs w:val="18"/>
              </w:rPr>
            </w:pPr>
            <w:r w:rsidRPr="007D7DA8">
              <w:rPr>
                <w:rFonts w:cstheme="minorHAnsi"/>
                <w:b/>
                <w:sz w:val="18"/>
                <w:szCs w:val="18"/>
              </w:rPr>
              <w:t xml:space="preserve">Prevalence </w:t>
            </w:r>
          </w:p>
        </w:tc>
      </w:tr>
      <w:tr w:rsidR="00F94ECD" w:rsidRPr="00F13972" w14:paraId="1E8D61D8" w14:textId="77777777" w:rsidTr="00310E0A">
        <w:tc>
          <w:tcPr>
            <w:tcW w:w="6658" w:type="dxa"/>
            <w:tcBorders>
              <w:top w:val="nil"/>
              <w:bottom w:val="single" w:sz="4" w:space="0" w:color="auto"/>
            </w:tcBorders>
          </w:tcPr>
          <w:p w14:paraId="6D9B37C6" w14:textId="77777777" w:rsidR="00F94ECD" w:rsidRPr="007D7DA8" w:rsidRDefault="00F94ECD" w:rsidP="00310E0A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Disease ICD-11</w:t>
            </w:r>
            <w:r w:rsidRPr="007D7DA8">
              <w:rPr>
                <w:rFonts w:cstheme="minorHAnsi"/>
                <w:b/>
                <w:sz w:val="18"/>
                <w:szCs w:val="18"/>
              </w:rPr>
              <w:t xml:space="preserve"> classifica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6B79CB7" w14:textId="77777777" w:rsidR="00F94ECD" w:rsidRPr="007D7DA8" w:rsidRDefault="00F94ECD" w:rsidP="00310E0A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BT-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D0406FF" w14:textId="77777777" w:rsidR="00F94ECD" w:rsidRPr="007D7DA8" w:rsidRDefault="00F94ECD" w:rsidP="00310E0A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M</w:t>
            </w:r>
          </w:p>
        </w:tc>
      </w:tr>
      <w:tr w:rsidR="00F94ECD" w:rsidRPr="00F13972" w14:paraId="1DE0CCAC" w14:textId="77777777" w:rsidTr="00310E0A">
        <w:tc>
          <w:tcPr>
            <w:tcW w:w="6658" w:type="dxa"/>
            <w:tcBorders>
              <w:top w:val="single" w:sz="4" w:space="0" w:color="auto"/>
            </w:tcBorders>
          </w:tcPr>
          <w:p w14:paraId="30EF6307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Neoplasm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B6C8ED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470D95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F94ECD" w:rsidRPr="00F13972" w14:paraId="258E6AEF" w14:textId="77777777" w:rsidTr="00310E0A">
        <w:tc>
          <w:tcPr>
            <w:tcW w:w="6658" w:type="dxa"/>
          </w:tcPr>
          <w:p w14:paraId="54189729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blood or blood-forming organs</w:t>
            </w:r>
          </w:p>
        </w:tc>
        <w:tc>
          <w:tcPr>
            <w:tcW w:w="708" w:type="dxa"/>
          </w:tcPr>
          <w:p w14:paraId="4E6BD979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82C363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94ECD" w:rsidRPr="007D7DA8" w14:paraId="10F4499D" w14:textId="77777777" w:rsidTr="00310E0A">
        <w:tc>
          <w:tcPr>
            <w:tcW w:w="6658" w:type="dxa"/>
          </w:tcPr>
          <w:p w14:paraId="63A90E9D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immune system</w:t>
            </w:r>
          </w:p>
        </w:tc>
        <w:tc>
          <w:tcPr>
            <w:tcW w:w="708" w:type="dxa"/>
          </w:tcPr>
          <w:p w14:paraId="67A29B4A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642C4231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F94ECD" w:rsidRPr="007D7DA8" w14:paraId="370B6F30" w14:textId="77777777" w:rsidTr="00310E0A">
        <w:tc>
          <w:tcPr>
            <w:tcW w:w="6658" w:type="dxa"/>
          </w:tcPr>
          <w:p w14:paraId="06B8D086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Endocrine, nutritional or metabolic diseases</w:t>
            </w:r>
          </w:p>
        </w:tc>
        <w:tc>
          <w:tcPr>
            <w:tcW w:w="708" w:type="dxa"/>
          </w:tcPr>
          <w:p w14:paraId="7B2458E7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3C7386E9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</w:tr>
      <w:tr w:rsidR="00F94ECD" w:rsidRPr="007D7DA8" w14:paraId="3597A5B3" w14:textId="77777777" w:rsidTr="00310E0A">
        <w:tc>
          <w:tcPr>
            <w:tcW w:w="6658" w:type="dxa"/>
          </w:tcPr>
          <w:p w14:paraId="4CB55669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Mental, behavioural or neurodevelopmental disorders</w:t>
            </w:r>
          </w:p>
        </w:tc>
        <w:tc>
          <w:tcPr>
            <w:tcW w:w="708" w:type="dxa"/>
          </w:tcPr>
          <w:p w14:paraId="63C0C90B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5ED8F19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94ECD" w:rsidRPr="007D7DA8" w14:paraId="59473595" w14:textId="77777777" w:rsidTr="00310E0A">
        <w:tc>
          <w:tcPr>
            <w:tcW w:w="6658" w:type="dxa"/>
          </w:tcPr>
          <w:p w14:paraId="15BC81FF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Sleep-wake disorders</w:t>
            </w:r>
            <w:r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708" w:type="dxa"/>
          </w:tcPr>
          <w:p w14:paraId="7BD3CF6D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07C986DB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F94ECD" w:rsidRPr="007D7DA8" w14:paraId="47FA3297" w14:textId="77777777" w:rsidTr="00310E0A">
        <w:tc>
          <w:tcPr>
            <w:tcW w:w="6658" w:type="dxa"/>
          </w:tcPr>
          <w:p w14:paraId="1BDF6D8C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nervous system</w:t>
            </w:r>
          </w:p>
        </w:tc>
        <w:tc>
          <w:tcPr>
            <w:tcW w:w="708" w:type="dxa"/>
          </w:tcPr>
          <w:p w14:paraId="657A5439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20FDE9AC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F94ECD" w:rsidRPr="003A05E7" w14:paraId="3858FA36" w14:textId="77777777" w:rsidTr="00310E0A">
        <w:tc>
          <w:tcPr>
            <w:tcW w:w="6658" w:type="dxa"/>
          </w:tcPr>
          <w:p w14:paraId="6473B327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visual system</w:t>
            </w:r>
          </w:p>
        </w:tc>
        <w:tc>
          <w:tcPr>
            <w:tcW w:w="708" w:type="dxa"/>
          </w:tcPr>
          <w:p w14:paraId="45ACD960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</w:tcPr>
          <w:p w14:paraId="131C1B88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</w:tr>
      <w:tr w:rsidR="00F94ECD" w:rsidRPr="003A05E7" w14:paraId="3910FC2B" w14:textId="77777777" w:rsidTr="00310E0A">
        <w:tc>
          <w:tcPr>
            <w:tcW w:w="6658" w:type="dxa"/>
          </w:tcPr>
          <w:p w14:paraId="4883C03C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ear or mastoid process</w:t>
            </w:r>
          </w:p>
        </w:tc>
        <w:tc>
          <w:tcPr>
            <w:tcW w:w="708" w:type="dxa"/>
          </w:tcPr>
          <w:p w14:paraId="017296BE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</w:tcPr>
          <w:p w14:paraId="240D9B71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F94ECD" w:rsidRPr="003A05E7" w14:paraId="550D277D" w14:textId="77777777" w:rsidTr="00310E0A">
        <w:tc>
          <w:tcPr>
            <w:tcW w:w="6658" w:type="dxa"/>
          </w:tcPr>
          <w:p w14:paraId="5BA6D2DA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circulatory system</w:t>
            </w:r>
          </w:p>
        </w:tc>
        <w:tc>
          <w:tcPr>
            <w:tcW w:w="708" w:type="dxa"/>
          </w:tcPr>
          <w:p w14:paraId="29F3D375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709" w:type="dxa"/>
          </w:tcPr>
          <w:p w14:paraId="0A03F651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</w:tr>
      <w:tr w:rsidR="00F94ECD" w:rsidRPr="007D7DA8" w14:paraId="765498FA" w14:textId="77777777" w:rsidTr="00310E0A">
        <w:tc>
          <w:tcPr>
            <w:tcW w:w="6658" w:type="dxa"/>
          </w:tcPr>
          <w:p w14:paraId="74B0CABC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respiratory system</w:t>
            </w:r>
          </w:p>
        </w:tc>
        <w:tc>
          <w:tcPr>
            <w:tcW w:w="708" w:type="dxa"/>
          </w:tcPr>
          <w:p w14:paraId="3D5E96D1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70CCA7F7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F94ECD" w:rsidRPr="007D7DA8" w14:paraId="6A01D3FF" w14:textId="77777777" w:rsidTr="00310E0A">
        <w:tc>
          <w:tcPr>
            <w:tcW w:w="6658" w:type="dxa"/>
          </w:tcPr>
          <w:p w14:paraId="267D9E8A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digestive system</w:t>
            </w:r>
          </w:p>
        </w:tc>
        <w:tc>
          <w:tcPr>
            <w:tcW w:w="708" w:type="dxa"/>
          </w:tcPr>
          <w:p w14:paraId="3C37E761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47B44682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F94ECD" w:rsidRPr="007D7DA8" w14:paraId="3DDE87F8" w14:textId="77777777" w:rsidTr="00310E0A">
        <w:tc>
          <w:tcPr>
            <w:tcW w:w="6658" w:type="dxa"/>
          </w:tcPr>
          <w:p w14:paraId="632ED79E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skin</w:t>
            </w:r>
          </w:p>
        </w:tc>
        <w:tc>
          <w:tcPr>
            <w:tcW w:w="708" w:type="dxa"/>
          </w:tcPr>
          <w:p w14:paraId="1712BD84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44FD20C2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F94ECD" w:rsidRPr="007D7DA8" w14:paraId="77A8A86C" w14:textId="77777777" w:rsidTr="00310E0A">
        <w:tc>
          <w:tcPr>
            <w:tcW w:w="6658" w:type="dxa"/>
          </w:tcPr>
          <w:p w14:paraId="1D13189A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musculoskeletal system and connective tissue</w:t>
            </w:r>
          </w:p>
        </w:tc>
        <w:tc>
          <w:tcPr>
            <w:tcW w:w="708" w:type="dxa"/>
          </w:tcPr>
          <w:p w14:paraId="00A387D1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1C9E156D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F94ECD" w:rsidRPr="007D7DA8" w14:paraId="20E7972A" w14:textId="77777777" w:rsidTr="00310E0A">
        <w:tc>
          <w:tcPr>
            <w:tcW w:w="6658" w:type="dxa"/>
          </w:tcPr>
          <w:p w14:paraId="1C523AEC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iseases of the genitourinary system</w:t>
            </w:r>
          </w:p>
        </w:tc>
        <w:tc>
          <w:tcPr>
            <w:tcW w:w="708" w:type="dxa"/>
          </w:tcPr>
          <w:p w14:paraId="19AB3F63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9AB6FA9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94ECD" w:rsidRPr="007D7DA8" w14:paraId="53B07277" w14:textId="77777777" w:rsidTr="00310E0A">
        <w:tc>
          <w:tcPr>
            <w:tcW w:w="6658" w:type="dxa"/>
          </w:tcPr>
          <w:p w14:paraId="6F9EE7E4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Developmental anomalies</w:t>
            </w:r>
          </w:p>
        </w:tc>
        <w:tc>
          <w:tcPr>
            <w:tcW w:w="708" w:type="dxa"/>
          </w:tcPr>
          <w:p w14:paraId="3E331A87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98D7AE5" w14:textId="77777777" w:rsidR="00F94ECD" w:rsidRPr="007D7DA8" w:rsidRDefault="00F94ECD" w:rsidP="00310E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94ECD" w:rsidRPr="003A05E7" w14:paraId="3421FB34" w14:textId="77777777" w:rsidTr="00310E0A">
        <w:tc>
          <w:tcPr>
            <w:tcW w:w="6658" w:type="dxa"/>
          </w:tcPr>
          <w:p w14:paraId="33241FD0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Symptoms, signs or clinical findings, not elsewhere classified</w:t>
            </w:r>
          </w:p>
        </w:tc>
        <w:tc>
          <w:tcPr>
            <w:tcW w:w="708" w:type="dxa"/>
          </w:tcPr>
          <w:p w14:paraId="0BE54D93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</w:tcPr>
          <w:p w14:paraId="76DDC02A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</w:tr>
      <w:tr w:rsidR="00F94ECD" w:rsidRPr="003A05E7" w14:paraId="04BE355F" w14:textId="77777777" w:rsidTr="00310E0A">
        <w:tc>
          <w:tcPr>
            <w:tcW w:w="6658" w:type="dxa"/>
          </w:tcPr>
          <w:p w14:paraId="16AEBBC1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Injury, poisoning or certain other consequences of external causes</w:t>
            </w:r>
          </w:p>
        </w:tc>
        <w:tc>
          <w:tcPr>
            <w:tcW w:w="708" w:type="dxa"/>
          </w:tcPr>
          <w:p w14:paraId="4865A7FD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14:paraId="7EEA7CAF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F94ECD" w:rsidRPr="003A05E7" w14:paraId="2686195B" w14:textId="77777777" w:rsidTr="00310E0A">
        <w:tc>
          <w:tcPr>
            <w:tcW w:w="6658" w:type="dxa"/>
          </w:tcPr>
          <w:p w14:paraId="1012314A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D67A3">
              <w:rPr>
                <w:rFonts w:cstheme="minorHAnsi"/>
                <w:sz w:val="18"/>
                <w:szCs w:val="18"/>
                <w:lang w:val="en-GB"/>
              </w:rPr>
              <w:t>Factors influencing health status or contact with health services</w:t>
            </w:r>
          </w:p>
        </w:tc>
        <w:tc>
          <w:tcPr>
            <w:tcW w:w="708" w:type="dxa"/>
          </w:tcPr>
          <w:p w14:paraId="24F9AB11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14:paraId="19247415" w14:textId="77777777" w:rsidR="00F94ECD" w:rsidRPr="003A05E7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F94ECD" w:rsidRPr="003A05E7" w14:paraId="784B0450" w14:textId="77777777" w:rsidTr="00310E0A">
        <w:tc>
          <w:tcPr>
            <w:tcW w:w="6658" w:type="dxa"/>
          </w:tcPr>
          <w:p w14:paraId="018775BB" w14:textId="77777777" w:rsidR="00F94ECD" w:rsidRPr="00FD67A3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des for special purposes: new diseases of uncertain aetiology and emergency use</w:t>
            </w:r>
          </w:p>
        </w:tc>
        <w:tc>
          <w:tcPr>
            <w:tcW w:w="708" w:type="dxa"/>
          </w:tcPr>
          <w:p w14:paraId="44BC26DA" w14:textId="77777777" w:rsidR="00F94ECD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14:paraId="012B6193" w14:textId="77777777" w:rsidR="00F94ECD" w:rsidRDefault="00F94ECD" w:rsidP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</w:tbl>
    <w:p w14:paraId="70F16EF1" w14:textId="77777777" w:rsidR="00F94ECD" w:rsidRPr="00C6037B" w:rsidRDefault="00F94ECD" w:rsidP="00F94ECD">
      <w:pPr>
        <w:rPr>
          <w:rFonts w:eastAsia="Times New Roman" w:cstheme="minorHAnsi"/>
          <w:noProof/>
          <w:sz w:val="18"/>
          <w:szCs w:val="18"/>
          <w:lang w:val="en-US" w:eastAsia="nl-NL"/>
        </w:rPr>
      </w:pPr>
      <w:r>
        <w:rPr>
          <w:rFonts w:eastAsia="Times New Roman" w:cstheme="minorHAnsi"/>
          <w:noProof/>
          <w:sz w:val="18"/>
          <w:szCs w:val="18"/>
          <w:lang w:val="en-US" w:eastAsia="nl-NL"/>
        </w:rPr>
        <w:t>*sufficiently treated breath related sleep wake disorder: n=31, Restless legs syndrome (RLS): n=5</w:t>
      </w:r>
    </w:p>
    <w:p w14:paraId="7939FEEB" w14:textId="77777777" w:rsidR="00F94ECD" w:rsidRDefault="00F94ECD">
      <w:pPr>
        <w:rPr>
          <w:rFonts w:cstheme="minorHAnsi"/>
          <w:b/>
          <w:sz w:val="20"/>
          <w:szCs w:val="20"/>
          <w:lang w:val="en-US"/>
        </w:rPr>
      </w:pPr>
    </w:p>
    <w:p w14:paraId="40F588D0" w14:textId="77777777" w:rsidR="00F94ECD" w:rsidRDefault="00F94ECD">
      <w:pPr>
        <w:rPr>
          <w:rFonts w:cstheme="minorHAnsi"/>
          <w:b/>
          <w:sz w:val="20"/>
          <w:szCs w:val="20"/>
          <w:lang w:val="en-US"/>
        </w:rPr>
      </w:pPr>
    </w:p>
    <w:p w14:paraId="268E6EC1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413B97C3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2639EFC7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17B07A44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684F356D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41C195AD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3A97EA16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70FC1878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1243A291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47C0489A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36AE1111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4ED179D7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553BFD94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797BF3C0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2342F68D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5AF944FB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27D82F25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2B956FBD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1EEC8293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7259FDDE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016D1DE5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52209190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467D2412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49DD94EA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54A6AEB2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1988CCC4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30243679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784A8D6E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p w14:paraId="5F20AE1E" w14:textId="77777777" w:rsidR="00F94ECD" w:rsidRDefault="00F94ECD">
      <w:pPr>
        <w:rPr>
          <w:rFonts w:cstheme="minorHAnsi"/>
          <w:b/>
          <w:sz w:val="20"/>
          <w:szCs w:val="20"/>
          <w:lang w:val="en-GB"/>
        </w:rPr>
      </w:pPr>
    </w:p>
    <w:sectPr w:rsidR="00F94ECD" w:rsidSect="00763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11E95"/>
    <w:multiLevelType w:val="hybridMultilevel"/>
    <w:tmpl w:val="D73A4438"/>
    <w:lvl w:ilvl="0" w:tplc="6F3E357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C3F"/>
    <w:rsid w:val="0003114E"/>
    <w:rsid w:val="00046BEF"/>
    <w:rsid w:val="00053C3F"/>
    <w:rsid w:val="00071171"/>
    <w:rsid w:val="000D05B3"/>
    <w:rsid w:val="0012775E"/>
    <w:rsid w:val="0013614E"/>
    <w:rsid w:val="001931EC"/>
    <w:rsid w:val="00196FDB"/>
    <w:rsid w:val="002007B5"/>
    <w:rsid w:val="00242BE3"/>
    <w:rsid w:val="002902DA"/>
    <w:rsid w:val="002905CF"/>
    <w:rsid w:val="002E1D17"/>
    <w:rsid w:val="00310E0A"/>
    <w:rsid w:val="003525ED"/>
    <w:rsid w:val="00354B1F"/>
    <w:rsid w:val="00405CF8"/>
    <w:rsid w:val="0044003E"/>
    <w:rsid w:val="00467519"/>
    <w:rsid w:val="004C0AEF"/>
    <w:rsid w:val="004F7A47"/>
    <w:rsid w:val="00652409"/>
    <w:rsid w:val="00686DD4"/>
    <w:rsid w:val="007544B2"/>
    <w:rsid w:val="007637AA"/>
    <w:rsid w:val="007A0081"/>
    <w:rsid w:val="007E260B"/>
    <w:rsid w:val="007F6F2E"/>
    <w:rsid w:val="009270C7"/>
    <w:rsid w:val="009D2977"/>
    <w:rsid w:val="009D76A0"/>
    <w:rsid w:val="009E6324"/>
    <w:rsid w:val="00A317E7"/>
    <w:rsid w:val="00A86062"/>
    <w:rsid w:val="00AD4008"/>
    <w:rsid w:val="00B23E5C"/>
    <w:rsid w:val="00B2739E"/>
    <w:rsid w:val="00B730DF"/>
    <w:rsid w:val="00BB03DF"/>
    <w:rsid w:val="00BE6154"/>
    <w:rsid w:val="00C35F2D"/>
    <w:rsid w:val="00C37533"/>
    <w:rsid w:val="00CB4785"/>
    <w:rsid w:val="00CF038F"/>
    <w:rsid w:val="00D537F5"/>
    <w:rsid w:val="00D710C1"/>
    <w:rsid w:val="00D7159F"/>
    <w:rsid w:val="00DB7D47"/>
    <w:rsid w:val="00DD1B30"/>
    <w:rsid w:val="00DE03F4"/>
    <w:rsid w:val="00E25BE5"/>
    <w:rsid w:val="00E34050"/>
    <w:rsid w:val="00E82D67"/>
    <w:rsid w:val="00EB02A2"/>
    <w:rsid w:val="00F30BF7"/>
    <w:rsid w:val="00F37225"/>
    <w:rsid w:val="00F65B00"/>
    <w:rsid w:val="00F94ECD"/>
    <w:rsid w:val="00FB7DD5"/>
    <w:rsid w:val="00FC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AA207"/>
  <w15:chartTrackingRefBased/>
  <w15:docId w15:val="{0DF0D4A8-95AC-4D59-B054-AB9C8985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400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3C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0AEF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F94ECD"/>
    <w:pPr>
      <w:tabs>
        <w:tab w:val="left" w:pos="284"/>
        <w:tab w:val="left" w:pos="1701"/>
      </w:tabs>
      <w:spacing w:line="240" w:lineRule="exact"/>
    </w:pPr>
    <w:rPr>
      <w:rFonts w:ascii="Arial" w:eastAsia="Times New Roman" w:hAnsi="Arial" w:cs="Arial"/>
      <w:noProof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F94ECD"/>
    <w:rPr>
      <w:rFonts w:ascii="Arial" w:eastAsia="Times New Roman" w:hAnsi="Arial" w:cs="Arial"/>
      <w:noProof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525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525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525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25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25E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525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25ED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BE6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3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werda, Nynke</dc:creator>
  <cp:keywords/>
  <dc:description/>
  <cp:lastModifiedBy>Rauwerda, Nynke</cp:lastModifiedBy>
  <cp:revision>3</cp:revision>
  <dcterms:created xsi:type="dcterms:W3CDTF">2024-12-24T08:34:00Z</dcterms:created>
  <dcterms:modified xsi:type="dcterms:W3CDTF">2024-12-27T07:28:00Z</dcterms:modified>
</cp:coreProperties>
</file>